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</w:t>
      </w:r>
      <w:r>
        <w:rPr>
          <w:b/>
          <w:sz w:val="24"/>
        </w:rPr>
        <w:t xml:space="preserve">1. The efficiency of reprogramming human adult cells </w:t>
      </w:r>
      <w:r>
        <w:rPr>
          <w:b/>
          <w:sz w:val="24"/>
        </w:rPr>
        <w:t>in</w:t>
      </w:r>
      <w:r>
        <w:rPr>
          <w:b/>
          <w:sz w:val="24"/>
        </w:rPr>
        <w:t xml:space="preserve"> previous studi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368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1800"/>
        <w:gridCol w:w="1980"/>
        <w:gridCol w:w="1620"/>
        <w:gridCol w:w="1368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eprogramming factor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Style w:val="Ft"/>
                <w:sz w:val="24"/>
              </w:rPr>
              <w:t xml:space="preserve">Chemical </w:t>
            </w:r>
            <w:r>
              <w:rPr>
                <w:rStyle w:val="Ft"/>
                <w:bCs/>
                <w:color w:val="000000"/>
                <w:sz w:val="24"/>
              </w:rPr>
              <w:t>addi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coring cri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programming efficienc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dermal fibrobla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SC-lik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Takahashi et al. 2007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276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S-cell-derived fibrobla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SC-lik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Park et al. 2008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neonatal fibrobla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SC-lik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Huangfu et al. 2008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keratinocyt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P positive hESC lik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Aasen et al. 2008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itamin 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d VP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dermal fibrobla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P positive hESC like clon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2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Esteban et al. 2010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itamin 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d VP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adipose stem cel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P positive hESC like clon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06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Esteban et al. 2010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uty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MR90 fibrobla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31F20"/>
                <w:sz w:val="24"/>
              </w:rPr>
              <w:t xml:space="preserve">TRA-1-60 </w:t>
            </w:r>
            <w:r>
              <w:rPr>
                <w:sz w:val="24"/>
              </w:rPr>
              <w:t>positiv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-20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Mali et al. 2010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astrocyt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nog positiv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Ruiz et al. 2010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B43153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umbilical vein endothelial cel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nog positiv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5–3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Panopoulos et al. 2011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ntiviral vector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adipose stem cel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31F20"/>
                <w:sz w:val="24"/>
              </w:rPr>
              <w:t xml:space="preserve">TRA-1-60 </w:t>
            </w:r>
            <w:r>
              <w:rPr>
                <w:sz w:val="24"/>
              </w:rPr>
              <w:t>positiv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Sun et al. 2009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u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dermal fibrobla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nog positiv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esent stud</w:t>
            </w:r>
            <w:r>
              <w:rPr>
                <w:sz w:val="24"/>
              </w:rPr>
              <w:t>y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troviru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T4, SOX2, KLF4, c-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adipose stem cel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nog positive cl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esent stud</w:t>
            </w:r>
            <w:r>
              <w:rPr>
                <w:sz w:val="24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t">
    <w:name w:val="ft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22:07:00Z</dcterms:created>
  <dc:creator>mengfeichen</dc:creator>
  <dc:description/>
  <cp:keywords/>
  <dc:language>en-US</dc:language>
  <cp:lastModifiedBy>mengfeichen</cp:lastModifiedBy>
  <dcterms:modified xsi:type="dcterms:W3CDTF">2011-10-23T22:10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